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/>
        <w:t xml:space="preserve"> Anthropometrics, Glycemic and Lipid Profile Characteristics Before and After Supplementation with Placebo or Probiotics Using Per Protocol Analysi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392"/>
        <w:gridCol w:w="1391"/>
        <w:gridCol w:w="1309"/>
        <w:gridCol w:w="522"/>
        <w:gridCol w:w="1392"/>
        <w:gridCol w:w="1295"/>
        <w:gridCol w:w="1309"/>
        <w:gridCol w:w="704"/>
        <w:gridCol w:w="1727"/>
        <w:gridCol w:w="556"/>
      </w:tblGrid>
      <w:tr>
        <w:trPr>
          <w:trHeight w:val="300" w:hRule="atLeast"/>
        </w:trPr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461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 (N=24)</w:t>
            </w:r>
          </w:p>
        </w:tc>
        <w:tc>
          <w:tcPr>
            <w:tcW w:w="47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iotics (N=26)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 Effect</w:t>
            </w:r>
          </w:p>
        </w:tc>
      </w:tr>
      <w:tr>
        <w:trPr>
          <w:trHeight w:val="300" w:hRule="atLeast"/>
        </w:trPr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onths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hang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Months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hange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 (95% CI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Weight (kg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 ± 15.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 ± 15.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 ± 10.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 ± 11.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 (-11.92 – 0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BMI (kg/m</w:t>
            </w:r>
            <w:r>
              <w:rPr>
                <w:sz w:val="18"/>
                <w:szCs w:val="18"/>
                <w:vertAlign w:val="superscript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 ± 5.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 ± 5.0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 ± 5.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 ± 5.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 (-4.67 - 3.14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WHR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± 0.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± 0.1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± 0.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± 0.1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0.14 - -0.03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SBP (mmHg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 ± 10.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1 ± 11.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7 ± 13.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8 ± 12.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2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4 (-11.93 - 7.05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DBP (mmHg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 ± 9.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 ± 8.5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2 ± 12.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 ± 11.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4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 (-5.97 - 10.98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MAP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 ± 8.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 ± 8.6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.7 ± 11.2 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 ± 10.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-6.77 - 8.49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mic Profile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Glu (mmol/l) #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5.7 - 11.2)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5.9 - 11.4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8.4 - 16.4)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6.2 - 10.9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-0.06 - 0.19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Ins (uU/mL) #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.5 - 18.7)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(7.7 - 15.5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7.7 - 15.2)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 (4.5 - 9.6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 0.28 - 0.12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C-Pep (ng/ml) #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(0.1 - 0.4)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0.1 - 0.9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(0.0 - 2.0)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 (0.0 - 0.3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 (-0.43 - 0.56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HOMA-IR #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2.3 - 7.5)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3.1 - 6.0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3.5 - 10.2)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1.5 - 4.4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 (-0.39 - 0.04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9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Profile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TG (mmol/l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± 1.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± 0.8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± 1.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± 0.7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 (-1.13 - 0.31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TC (mmol/l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1.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± 0.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± 1.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± 0.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-0.39 - 0.98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HDL (mmol/l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± 0.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± 0.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± 0.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± 0.3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 (-0.30 - 0.10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LDL (mmol/l)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± 0.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± 0.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± 1.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± 0.9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-0.24 - 1.10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 xml:space="preserve">TC/HDL 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± 1.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± 1.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± 2.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± 4.4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-0.39 - 3.05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>Endo (IU/ml) #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2 - 4.6)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1.1 – 4.7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3.2 - 8.4)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2 - 3.6)</w:t>
            </w:r>
          </w:p>
        </w:tc>
        <w:tc>
          <w:tcPr>
            <w:tcW w:w="1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0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-0.05 - 0.45)</w:t>
            </w:r>
          </w:p>
        </w:tc>
        <w:tc>
          <w:tcPr>
            <w:tcW w:w="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</w:tbl>
    <w:p>
      <w:pPr>
        <w:pStyle w:val="Normal"/>
        <w:spacing w:lineRule="auto" w:line="240"/>
        <w:rPr/>
      </w:pPr>
      <w:r>
        <w:rPr>
          <w:b/>
          <w:bCs/>
          <w:sz w:val="20"/>
        </w:rPr>
        <w:t>Note</w:t>
      </w:r>
      <w:r>
        <w:rPr>
          <w:sz w:val="20"/>
        </w:rPr>
        <w:t>: Data presented as Mean ± SD for normal variables while non-normal variables are presented as Median (inter-quartile range); #median change presented instead of mean; all non-normal variables were transformed prior to parametric testing; p</w:t>
      </w:r>
      <w:r>
        <w:rPr>
          <w:sz w:val="20"/>
          <w:vertAlign w:val="superscript"/>
        </w:rPr>
        <w:t>a</w:t>
      </w:r>
      <w:r>
        <w:rPr>
          <w:sz w:val="20"/>
        </w:rPr>
        <w:t xml:space="preserve"> and p</w:t>
      </w:r>
      <w:r>
        <w:rPr>
          <w:sz w:val="20"/>
          <w:vertAlign w:val="superscript"/>
        </w:rPr>
        <w:t>b</w:t>
      </w:r>
      <w:r>
        <w:rPr>
          <w:sz w:val="20"/>
        </w:rPr>
        <w:t xml:space="preserve"> denotes p-values, for within group differences and between group differences respectively, obtained from mixed model ANCOVA after adjusting for baseline covariates including WHR, MAP, Glu </w:t>
      </w:r>
      <w:r>
        <w:rPr>
          <w:sz w:val="20"/>
          <w:lang w:val="de-DE"/>
        </w:rPr>
        <w:t>(mmol/l), TC/HDL and Endo (IU/ml)</w:t>
      </w:r>
      <w:r>
        <w:rPr>
          <w:sz w:val="20"/>
        </w:rPr>
        <w:t>. BMI, body mass index; WHR, waist-hip ratio; SBP, systolic blood pressure; DBP, diastolic blood pressure; MAP, mean arterial pressure; Glu, glucose; Ins, insulin; C-Pep, C-Peptide; HOMA-IR, homeostasis model for insulin resistance; TG, triglycerides; TC, total cholesterol; HDL, high density lipoprotein; LDL, low density lipoprotein; Endo, endotoxin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Arial"/>
      <w:sz w:val="18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07:46:00Z</dcterms:created>
  <dc:creator>Shaun  Louie  Sabico</dc:creator>
  <dc:description/>
  <cp:keywords/>
  <dc:language>en-US</dc:language>
  <cp:lastModifiedBy>Shaun  Louie  Sabico</cp:lastModifiedBy>
  <dcterms:modified xsi:type="dcterms:W3CDTF">2017-09-26T11:11:00Z</dcterms:modified>
  <cp:revision>3</cp:revision>
  <dc:subject/>
  <dc:title/>
</cp:coreProperties>
</file>